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503436" w14:textId="46EDEA77" w:rsidR="00A807A2" w:rsidRPr="007A307C" w:rsidRDefault="00A807A2" w:rsidP="007A30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DC </w:t>
      </w:r>
      <w:r w:rsidR="00C0460B">
        <w:rPr>
          <w:rFonts w:ascii="Times New Roman" w:hAnsi="Times New Roman" w:cs="Times New Roman"/>
          <w:sz w:val="24"/>
          <w:szCs w:val="24"/>
        </w:rPr>
        <w:t>7</w:t>
      </w:r>
      <w:r w:rsidR="004F260A" w:rsidRPr="00CC2DB6">
        <w:rPr>
          <w:rFonts w:ascii="Times New Roman" w:hAnsi="Times New Roman" w:cs="Times New Roman"/>
          <w:sz w:val="24"/>
          <w:szCs w:val="24"/>
        </w:rPr>
        <w:t>.  Forest plot of comparison: Laparoscopic versus open CME right hemicolectomy</w:t>
      </w:r>
      <w:r w:rsidR="004F260A">
        <w:rPr>
          <w:rFonts w:ascii="Times New Roman" w:hAnsi="Times New Roman" w:cs="Times New Roman"/>
          <w:sz w:val="24"/>
          <w:szCs w:val="24"/>
        </w:rPr>
        <w:t>.</w:t>
      </w:r>
      <w:r w:rsidR="004F260A" w:rsidRPr="00CC2DB6">
        <w:rPr>
          <w:rFonts w:ascii="Times New Roman" w:hAnsi="Times New Roman" w:cs="Times New Roman"/>
          <w:sz w:val="24"/>
          <w:szCs w:val="24"/>
        </w:rPr>
        <w:t xml:space="preserve"> </w:t>
      </w:r>
      <w:r w:rsidR="007A307C" w:rsidRPr="007A307C">
        <w:rPr>
          <w:rFonts w:ascii="Times New Roman" w:hAnsi="Times New Roman" w:cs="Times New Roman"/>
          <w:sz w:val="24"/>
          <w:szCs w:val="24"/>
        </w:rPr>
        <w:t>Local recurrence at 3 years</w:t>
      </w:r>
    </w:p>
    <w:p w14:paraId="17246F84" w14:textId="79DEA66D" w:rsidR="00001965" w:rsidRDefault="00001965"/>
    <w:p w14:paraId="6DA3AF56" w14:textId="3B8A6D4E" w:rsidR="007A307C" w:rsidRDefault="007A307C"/>
    <w:p w14:paraId="489014F0" w14:textId="2F2E887D" w:rsidR="007A307C" w:rsidRDefault="007A307C"/>
    <w:p w14:paraId="10DC2D4B" w14:textId="69C24AC5" w:rsidR="00F07E21" w:rsidRDefault="00F07E21"/>
    <w:p w14:paraId="5DBB4E11" w14:textId="02405A07" w:rsidR="00F07E21" w:rsidRDefault="00AD307E">
      <w:r w:rsidRPr="00AD307E">
        <w:drawing>
          <wp:inline distT="0" distB="0" distL="0" distR="0" wp14:anchorId="79CA63EE" wp14:editId="0C34A4BD">
            <wp:extent cx="6120130" cy="2507615"/>
            <wp:effectExtent l="0" t="0" r="0" b="698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0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07E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615"/>
    <w:rsid w:val="00001965"/>
    <w:rsid w:val="001F6A7E"/>
    <w:rsid w:val="00234CC7"/>
    <w:rsid w:val="004B4B83"/>
    <w:rsid w:val="004F260A"/>
    <w:rsid w:val="007A307C"/>
    <w:rsid w:val="009B5377"/>
    <w:rsid w:val="00A807A2"/>
    <w:rsid w:val="00AD307E"/>
    <w:rsid w:val="00B72615"/>
    <w:rsid w:val="00C0460B"/>
    <w:rsid w:val="00D37159"/>
    <w:rsid w:val="00F07E21"/>
    <w:rsid w:val="00F16839"/>
    <w:rsid w:val="00FF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D7589"/>
  <w15:chartTrackingRefBased/>
  <w15:docId w15:val="{604BD6E8-092B-4C1A-AB23-A4EB951E7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F260A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07E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07E2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IROCCHI</dc:creator>
  <cp:keywords/>
  <dc:description/>
  <cp:lastModifiedBy>ROBERTO CIROCCHI</cp:lastModifiedBy>
  <cp:revision>6</cp:revision>
  <dcterms:created xsi:type="dcterms:W3CDTF">2020-06-11T14:29:00Z</dcterms:created>
  <dcterms:modified xsi:type="dcterms:W3CDTF">2020-12-21T09:16:00Z</dcterms:modified>
</cp:coreProperties>
</file>